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5"/>
        <w:gridCol w:w="2479"/>
        <w:gridCol w:w="2554"/>
        <w:gridCol w:w="2259"/>
      </w:tblGrid>
      <w:tr w:rsidR="003E3820" w14:paraId="4FEF769F" w14:textId="77777777" w:rsidTr="003E3820">
        <w:trPr>
          <w:trHeight w:val="284"/>
        </w:trPr>
        <w:tc>
          <w:tcPr>
            <w:tcW w:w="19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08B9AFA" w14:textId="77777777" w:rsidR="003E3820" w:rsidRDefault="003E3820" w:rsidP="003E382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24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C53D30" w14:textId="77777777" w:rsidR="003E3820" w:rsidRDefault="003E3820" w:rsidP="003E382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biotic</w:t>
            </w:r>
          </w:p>
        </w:tc>
        <w:tc>
          <w:tcPr>
            <w:tcW w:w="48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7C94883" w14:textId="77777777" w:rsidR="003E3820" w:rsidRDefault="003E3820" w:rsidP="003E382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biotic Resistance Regression Model</w:t>
            </w:r>
          </w:p>
        </w:tc>
      </w:tr>
      <w:tr w:rsidR="003E3820" w14:paraId="3E1ECB41" w14:textId="77777777" w:rsidTr="003E3820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691F9" w14:textId="77777777" w:rsidR="003E3820" w:rsidRDefault="003E3820" w:rsidP="003E382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AB9A1" w14:textId="77777777" w:rsidR="003E3820" w:rsidRDefault="003E3820" w:rsidP="003E382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4F0037F" w14:textId="350F5E9D" w:rsidR="003E3820" w:rsidRDefault="003E3820" w:rsidP="003E382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</w:t>
            </w:r>
            <w:r>
              <w:rPr>
                <w:rFonts w:ascii="Arial" w:hAnsi="Arial" w:cs="Arial"/>
                <w:b/>
                <w:bCs/>
              </w:rPr>
              <w:t>-month period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C2E6D8" w14:textId="665CEEBD" w:rsidR="003E3820" w:rsidRDefault="003E3820" w:rsidP="003E382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2</w:t>
            </w:r>
            <w:r>
              <w:rPr>
                <w:rFonts w:ascii="Arial" w:hAnsi="Arial" w:cs="Arial"/>
                <w:b/>
                <w:bCs/>
              </w:rPr>
              <w:t>-month period</w:t>
            </w:r>
          </w:p>
        </w:tc>
      </w:tr>
      <w:tr w:rsidR="003E3820" w:rsidRPr="00562D9B" w14:paraId="7C8ACFF7" w14:textId="77777777" w:rsidTr="003E3820">
        <w:trPr>
          <w:trHeight w:val="284"/>
        </w:trPr>
        <w:tc>
          <w:tcPr>
            <w:tcW w:w="19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684DD6" w14:textId="77777777" w:rsidR="003E3820" w:rsidRDefault="003E3820" w:rsidP="003E3820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. coli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7EE0AF" w14:textId="2BC30AA3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Amoxicillin/Clavulanate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7E8087" w14:textId="4D78347C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339247.4 (+0)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15848C" w14:textId="00927F09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339249.8 (+2.4)</w:t>
            </w:r>
          </w:p>
        </w:tc>
      </w:tr>
      <w:tr w:rsidR="003E3820" w:rsidRPr="00562D9B" w14:paraId="52374ABD" w14:textId="77777777" w:rsidTr="003E3820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92027" w14:textId="77777777" w:rsidR="003E3820" w:rsidRDefault="003E3820" w:rsidP="003E3820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3367E4" w14:textId="5DE365F1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Ampicilli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2542B6" w14:textId="37278965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522468.9 (+0)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7D1263" w14:textId="4CCCFF27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522474.6 (+5.8)</w:t>
            </w:r>
          </w:p>
        </w:tc>
      </w:tr>
      <w:tr w:rsidR="003E3820" w:rsidRPr="00562D9B" w14:paraId="0B3AD193" w14:textId="77777777" w:rsidTr="003E3820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B0848" w14:textId="77777777" w:rsidR="003E3820" w:rsidRDefault="003E3820" w:rsidP="003E3820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B980E8" w14:textId="1DFF5074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Ciprofloxaci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931A73" w14:textId="2C61BA46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498206.9 (+7.9)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6A8345" w14:textId="2A83BC0A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498199 (+0)</w:t>
            </w:r>
          </w:p>
        </w:tc>
      </w:tr>
      <w:tr w:rsidR="003E3820" w:rsidRPr="00562D9B" w14:paraId="30CD1DB8" w14:textId="77777777" w:rsidTr="003E3820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6B045" w14:textId="77777777" w:rsidR="003E3820" w:rsidRDefault="003E3820" w:rsidP="003E3820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2525ED" w14:textId="7495895B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Nitrofurantoi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2CCD4A" w14:textId="0B9E0575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199978.2 (+21.3)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CC61B4" w14:textId="7509327C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199956.9 (+0)</w:t>
            </w:r>
          </w:p>
        </w:tc>
      </w:tr>
      <w:tr w:rsidR="003E3820" w:rsidRPr="00562D9B" w14:paraId="14C13228" w14:textId="77777777" w:rsidTr="003E3820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9E1E7" w14:textId="77777777" w:rsidR="003E3820" w:rsidRDefault="003E3820" w:rsidP="003E3820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5C2E63" w14:textId="1DF018B1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Tetracycline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6C7324" w14:textId="787C958B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422473.8 (+0)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8A0A7D" w14:textId="21C9938A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422474</w:t>
            </w:r>
            <w:r w:rsidR="004244F1">
              <w:rPr>
                <w:rFonts w:ascii="Arial" w:hAnsi="Arial" w:cs="Arial"/>
                <w:color w:val="000000"/>
              </w:rPr>
              <w:t>.0</w:t>
            </w:r>
            <w:r w:rsidRPr="003E3820">
              <w:rPr>
                <w:rFonts w:ascii="Arial" w:hAnsi="Arial" w:cs="Arial"/>
                <w:color w:val="000000"/>
              </w:rPr>
              <w:t xml:space="preserve"> (+0.2)</w:t>
            </w:r>
          </w:p>
        </w:tc>
      </w:tr>
      <w:tr w:rsidR="003E3820" w:rsidRPr="00562D9B" w14:paraId="0B25559F" w14:textId="77777777" w:rsidTr="003E3820">
        <w:trPr>
          <w:trHeight w:val="284"/>
        </w:trPr>
        <w:tc>
          <w:tcPr>
            <w:tcW w:w="19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2ADECB7" w14:textId="77777777" w:rsidR="003E3820" w:rsidRDefault="003E3820" w:rsidP="003E3820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K. pneumoniae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55F0D8E" w14:textId="7644C04A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Amoxicillin/Clavulanate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A980210" w14:textId="615776F2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64714.5 (+3.8)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493F4DC" w14:textId="52497391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64710.6 (+0)</w:t>
            </w:r>
          </w:p>
        </w:tc>
      </w:tr>
      <w:tr w:rsidR="003E3820" w:rsidRPr="00562D9B" w14:paraId="6BB10FD1" w14:textId="77777777" w:rsidTr="003E3820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262FE" w14:textId="77777777" w:rsidR="003E3820" w:rsidRDefault="003E3820" w:rsidP="003E3820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DAC86E3" w14:textId="3B79E5C8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Ciprofloxaci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EBF796B" w14:textId="5E7809A3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89697.3 (+11.1)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2A1FE9A" w14:textId="058E5E27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89686.2 (+0)</w:t>
            </w:r>
          </w:p>
        </w:tc>
      </w:tr>
      <w:tr w:rsidR="003E3820" w:rsidRPr="00562D9B" w14:paraId="385BF9B1" w14:textId="77777777" w:rsidTr="003E3820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8B5C6" w14:textId="77777777" w:rsidR="003E3820" w:rsidRDefault="003E3820" w:rsidP="003E3820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3220F53" w14:textId="4D2D478B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Nitrofurantoi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CB2A4F1" w14:textId="7407F696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66945.1 (+7.5)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C6E8E74" w14:textId="3D3C167C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66937.6 (+0)</w:t>
            </w:r>
          </w:p>
        </w:tc>
      </w:tr>
      <w:tr w:rsidR="003E3820" w:rsidRPr="00562D9B" w14:paraId="56830A28" w14:textId="77777777" w:rsidTr="003E3820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6D763" w14:textId="77777777" w:rsidR="003E3820" w:rsidRDefault="003E3820" w:rsidP="003E3820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F01D3DF" w14:textId="79451E8C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Tetracycline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429E2DC" w14:textId="23CEA0A5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80426.2 (+0)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5F0EB64" w14:textId="12DCA9E7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80427.8 (+1.6)</w:t>
            </w:r>
          </w:p>
        </w:tc>
      </w:tr>
      <w:tr w:rsidR="003E3820" w:rsidRPr="00562D9B" w14:paraId="7716278E" w14:textId="77777777" w:rsidTr="003E3820">
        <w:trPr>
          <w:trHeight w:val="284"/>
        </w:trPr>
        <w:tc>
          <w:tcPr>
            <w:tcW w:w="19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298E86" w14:textId="77777777" w:rsidR="003E3820" w:rsidRDefault="003E3820" w:rsidP="003E3820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4D9D65" w14:textId="52A277FB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Ciprofloxaci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9C0920" w14:textId="16E49CF1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189787.4 (+21.6)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16FDDE" w14:textId="5EF04D6C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189765.8 (+0)</w:t>
            </w:r>
          </w:p>
        </w:tc>
      </w:tr>
      <w:tr w:rsidR="003E3820" w:rsidRPr="00562D9B" w14:paraId="33217300" w14:textId="77777777" w:rsidTr="003E3820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860CF" w14:textId="77777777" w:rsidR="003E3820" w:rsidRDefault="003E3820" w:rsidP="003E3820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A6A02A" w14:textId="2B4C1B01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Erythromyci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5B6996" w14:textId="30B74CFA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216426.9 (+5.1)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EE82ED" w14:textId="3A682BAC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216421.7 (+0)</w:t>
            </w:r>
          </w:p>
        </w:tc>
      </w:tr>
      <w:tr w:rsidR="003E3820" w:rsidRPr="00562D9B" w14:paraId="273DE530" w14:textId="77777777" w:rsidTr="003E3820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5839E" w14:textId="77777777" w:rsidR="003E3820" w:rsidRDefault="003E3820" w:rsidP="003E3820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D71C36" w14:textId="0B3F4948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Nitrofurantoi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623F53" w14:textId="71B7CBDB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52484</w:t>
            </w:r>
            <w:r w:rsidR="004244F1">
              <w:rPr>
                <w:rFonts w:ascii="Arial" w:hAnsi="Arial" w:cs="Arial"/>
                <w:color w:val="000000"/>
              </w:rPr>
              <w:t>.0</w:t>
            </w:r>
            <w:r w:rsidRPr="003E3820">
              <w:rPr>
                <w:rFonts w:ascii="Arial" w:hAnsi="Arial" w:cs="Arial"/>
                <w:color w:val="000000"/>
              </w:rPr>
              <w:t xml:space="preserve"> (+15.6)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2428CC" w14:textId="20B8A102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52468.4 (+0)</w:t>
            </w:r>
          </w:p>
        </w:tc>
      </w:tr>
      <w:tr w:rsidR="003E3820" w:rsidRPr="00562D9B" w14:paraId="7C55C48C" w14:textId="77777777" w:rsidTr="003E3820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E3C6E" w14:textId="77777777" w:rsidR="003E3820" w:rsidRDefault="003E3820" w:rsidP="003E3820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B10135" w14:textId="7EF0FF68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Oxacilli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881F66" w14:textId="0CE5B96F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183142.1 (+7.5)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298165" w14:textId="1395076B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183134.6 (+0)</w:t>
            </w:r>
          </w:p>
        </w:tc>
      </w:tr>
      <w:tr w:rsidR="003E3820" w:rsidRPr="00562D9B" w14:paraId="3F7EE6B3" w14:textId="77777777" w:rsidTr="003E3820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22C4B" w14:textId="77777777" w:rsidR="003E3820" w:rsidRDefault="003E3820" w:rsidP="003E3820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49EF6C" w14:textId="5A631330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Penicilli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72C239" w14:textId="380E3A38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125212.3 (+0)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91EEB1" w14:textId="6347A962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125212.5 (+0.2)</w:t>
            </w:r>
          </w:p>
        </w:tc>
      </w:tr>
      <w:tr w:rsidR="003E3820" w:rsidRPr="00562D9B" w14:paraId="7F3CA854" w14:textId="77777777" w:rsidTr="003E3820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5382C" w14:textId="77777777" w:rsidR="003E3820" w:rsidRDefault="003E3820" w:rsidP="003E3820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28ACFB" w14:textId="7D9CA9C9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Tetracycline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80C71E" w14:textId="41898029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131731.2 (+1.5)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63A1A2" w14:textId="39221C06" w:rsidR="003E3820" w:rsidRPr="003E3820" w:rsidRDefault="003E3820" w:rsidP="003E3820">
            <w:pPr>
              <w:jc w:val="center"/>
              <w:rPr>
                <w:rFonts w:ascii="Arial" w:hAnsi="Arial" w:cs="Arial"/>
              </w:rPr>
            </w:pPr>
            <w:r w:rsidRPr="003E3820">
              <w:rPr>
                <w:rFonts w:ascii="Arial" w:hAnsi="Arial" w:cs="Arial"/>
                <w:color w:val="000000"/>
              </w:rPr>
              <w:t>131729.7 (+0)</w:t>
            </w:r>
          </w:p>
        </w:tc>
      </w:tr>
    </w:tbl>
    <w:p w14:paraId="0AAA3C4A" w14:textId="77777777" w:rsidR="00A9204E" w:rsidRDefault="00A9204E"/>
    <w:sectPr w:rsidR="00A92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820"/>
    <w:rsid w:val="003E3820"/>
    <w:rsid w:val="004244F1"/>
    <w:rsid w:val="00645252"/>
    <w:rsid w:val="006D3D74"/>
    <w:rsid w:val="0083569A"/>
    <w:rsid w:val="00A9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D181D"/>
  <w15:chartTrackingRefBased/>
  <w15:docId w15:val="{26FD9C6F-C14C-4AE9-9FB8-B204062A3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820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  <w:style w:type="table" w:styleId="TableGrid">
    <w:name w:val="Table Grid"/>
    <w:basedOn w:val="TableNormal"/>
    <w:uiPriority w:val="39"/>
    <w:rsid w:val="003E38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phn\AppData\Local\Microsoft\Office\16.0\DTS\en-US%7bCACC8D4C-83D1-41FD-93B3-11C11B6F1541%7d\%7b8DC98081-0BEB-4AB0-A899-38FA0240C7F9%7dtf02786999_win3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8DC98081-0BEB-4AB0-A899-38FA0240C7F9}tf02786999_win32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Sun</dc:creator>
  <cp:keywords/>
  <dc:description/>
  <cp:lastModifiedBy>Sun, Daphne</cp:lastModifiedBy>
  <cp:revision>2</cp:revision>
  <dcterms:created xsi:type="dcterms:W3CDTF">2021-12-27T01:13:00Z</dcterms:created>
  <dcterms:modified xsi:type="dcterms:W3CDTF">2021-12-27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